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3: </w:t>
      </w:r>
      <w:r>
        <w:rPr>
          <w:caps/>
          <w:lang w:val="en-GB"/>
        </w:rPr>
        <w:t>d</w:t>
      </w:r>
      <w:r>
        <w:rPr>
          <w:lang w:val="en-GB"/>
        </w:rPr>
        <w:t>escription of the mutations that were screened for PI3KC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3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80"/>
      </w:tblGrid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N345I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N345K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C378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C420R</w:t>
            </w:r>
          </w:p>
          <w:p>
            <w:pPr>
              <w:pStyle w:val="Normal"/>
              <w:rPr/>
            </w:pPr>
            <w:r>
              <w:rPr/>
              <w:t>p.E453Q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E542K*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.E545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.E545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.E545K*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.Q546E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Q546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Y1021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.H1047L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.H1047R*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.H1047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.H1048L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.G1049R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H1065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3 oncogenic mutations known to lead to constitutive phosphorylation of AKT and activation of the target of rapamycin (TOR) kinase (Kang et al., 2005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3:14:00Z</dcterms:created>
  <dc:creator>Nadege Presneau</dc:creator>
  <dc:description/>
  <cp:keywords/>
  <dc:language>en-US</dc:language>
  <cp:lastModifiedBy>Nadege Presneau</cp:lastModifiedBy>
  <dcterms:modified xsi:type="dcterms:W3CDTF">2009-02-24T13:14:00Z</dcterms:modified>
  <cp:revision>2</cp:revision>
  <dc:subject/>
  <dc:title>Supplementary Table 2: description of the mutations that were screened for PI3K</dc:title>
</cp:coreProperties>
</file>